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bookmarkStart w:id="0" w:name="_GoBack"/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T</w:t>
      </w: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able 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DI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elderly p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atients with or without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elirium</w:t>
      </w:r>
    </w:p>
    <w:bookmarkEnd w:id="0"/>
    <w:tbl>
      <w:tblPr>
        <w:tblStyle w:val="3"/>
        <w:tblW w:w="9767" w:type="dxa"/>
        <w:tblInd w:w="-631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790"/>
        <w:gridCol w:w="1800"/>
        <w:gridCol w:w="2084"/>
        <w:gridCol w:w="175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23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 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79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lirium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 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0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n-delirium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 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5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5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35" w:type="dxa"/>
            <w:tcBorders>
              <w:top w:val="single" w:color="auto" w:sz="6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DI</w:t>
            </w:r>
          </w:p>
        </w:tc>
        <w:tc>
          <w:tcPr>
            <w:tcW w:w="1790" w:type="dxa"/>
            <w:tcBorders>
              <w:top w:val="single" w:color="auto" w:sz="6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8.6±1.1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9.6±0.9</w:t>
            </w:r>
          </w:p>
        </w:tc>
        <w:tc>
          <w:tcPr>
            <w:tcW w:w="2084" w:type="dxa"/>
            <w:tcBorders>
              <w:top w:val="single" w:color="auto" w:sz="6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8.5±1.1</w:t>
            </w:r>
          </w:p>
        </w:tc>
        <w:tc>
          <w:tcPr>
            <w:tcW w:w="1758" w:type="dxa"/>
            <w:tcBorders>
              <w:top w:val="single" w:color="auto" w:sz="6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＜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9767" w:type="dxa"/>
            <w:gridSpan w:val="5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TDI: Thoracic Delirium Index                                   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*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＜0.05</w:t>
            </w: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02ED32DA"/>
    <w:rsid w:val="02ED32DA"/>
    <w:rsid w:val="09A51579"/>
    <w:rsid w:val="1D404B1B"/>
    <w:rsid w:val="1DA11B45"/>
    <w:rsid w:val="4E7A6E65"/>
    <w:rsid w:val="6DF9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vertAlign w:val="superscript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186</Characters>
  <Lines>0</Lines>
  <Paragraphs>0</Paragraphs>
  <TotalTime>2</TotalTime>
  <ScaleCrop>false</ScaleCrop>
  <LinksUpToDate>false</LinksUpToDate>
  <CharactersWithSpaces>24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9:09:00Z</dcterms:created>
  <dc:creator>笔尖上的生命旋律</dc:creator>
  <cp:lastModifiedBy>笔尖上的生命旋律</cp:lastModifiedBy>
  <dcterms:modified xsi:type="dcterms:W3CDTF">2023-02-22T12:0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D669460474158AAD8B9541C41BB31</vt:lpwstr>
  </property>
</Properties>
</file>